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E9D260" w14:textId="76D82B18" w:rsidR="00B76870" w:rsidRDefault="009348EA" w:rsidP="009348EA">
      <w:pPr>
        <w:pStyle w:val="Title"/>
      </w:pPr>
      <w:r>
        <w:t>Supplemental data</w:t>
      </w:r>
    </w:p>
    <w:p w14:paraId="5DFA1EE5" w14:textId="5F8015AD" w:rsidR="009348EA" w:rsidRDefault="009348EA" w:rsidP="009348EA"/>
    <w:p w14:paraId="4DCCD58C" w14:textId="41CB3559" w:rsidR="009348EA" w:rsidRDefault="00C01BCC" w:rsidP="009348EA">
      <w:pPr>
        <w:keepNext/>
      </w:pPr>
      <w:r>
        <w:rPr>
          <w:noProof/>
        </w:rPr>
        <w:drawing>
          <wp:inline distT="0" distB="0" distL="0" distR="0" wp14:anchorId="2BCA7DB0" wp14:editId="6EA3E2E5">
            <wp:extent cx="3336471" cy="333647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3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343352" cy="334335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35DF6BE" w14:textId="7626D2DE" w:rsidR="009348EA" w:rsidRPr="00BA391C" w:rsidRDefault="009348EA" w:rsidP="009348EA">
      <w:pPr>
        <w:pStyle w:val="Caption"/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</w:pPr>
      <w:r w:rsidRPr="00BA391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F1: Distribution of ECI values of genes which are equivalently changed between</w:t>
      </w:r>
      <w:r w:rsidRPr="00BA391C">
        <w:rPr>
          <w:rFonts w:ascii="Times New Roman" w:hAnsi="Times New Roman" w:cs="Times New Roman"/>
          <w:i w:val="0"/>
          <w:iCs w:val="0"/>
          <w:noProof/>
          <w:color w:val="auto"/>
          <w:sz w:val="24"/>
          <w:szCs w:val="24"/>
        </w:rPr>
        <w:t xml:space="preserve"> between the two simulated studies.</w:t>
      </w:r>
    </w:p>
    <w:p w14:paraId="0BF6286E" w14:textId="4FA6C952" w:rsidR="00AB0B37" w:rsidRDefault="00AB0B37" w:rsidP="00AB0B37">
      <w:pPr>
        <w:keepNext/>
      </w:pPr>
    </w:p>
    <w:p w14:paraId="49C0714F" w14:textId="6E1A7B43" w:rsidR="00091B5A" w:rsidRPr="00BA391C" w:rsidRDefault="009A2D50" w:rsidP="009A2D50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BA391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1: Performance metrics of the different tests for different group sizes.</w:t>
      </w:r>
    </w:p>
    <w:tbl>
      <w:tblPr>
        <w:tblStyle w:val="PlainTable3"/>
        <w:tblW w:w="9810" w:type="dxa"/>
        <w:tblLook w:val="04A0" w:firstRow="1" w:lastRow="0" w:firstColumn="1" w:lastColumn="0" w:noHBand="0" w:noVBand="1"/>
      </w:tblPr>
      <w:tblGrid>
        <w:gridCol w:w="1265"/>
        <w:gridCol w:w="1126"/>
        <w:gridCol w:w="1121"/>
        <w:gridCol w:w="1031"/>
        <w:gridCol w:w="986"/>
        <w:gridCol w:w="1131"/>
        <w:gridCol w:w="1121"/>
        <w:gridCol w:w="1039"/>
        <w:gridCol w:w="990"/>
      </w:tblGrid>
      <w:tr w:rsidR="009A2D50" w:rsidRPr="009A2D50" w14:paraId="0216B4E8" w14:textId="77777777" w:rsidTr="00A55F0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8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265" w:type="dxa"/>
            <w:tcBorders>
              <w:bottom w:val="single" w:sz="4" w:space="0" w:color="auto"/>
            </w:tcBorders>
            <w:noWrap/>
          </w:tcPr>
          <w:p w14:paraId="324952D5" w14:textId="77777777" w:rsidR="009A2D50" w:rsidRPr="009A2D50" w:rsidRDefault="009A2D50" w:rsidP="009A2D50">
            <w:pPr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4264" w:type="dxa"/>
            <w:gridSpan w:val="4"/>
            <w:tcBorders>
              <w:bottom w:val="single" w:sz="4" w:space="0" w:color="auto"/>
            </w:tcBorders>
            <w:noWrap/>
          </w:tcPr>
          <w:p w14:paraId="1930CC87" w14:textId="5EE5A832" w:rsidR="009A2D50" w:rsidRPr="009A2D50" w:rsidRDefault="009A2D50" w:rsidP="009A2D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ECI bootstrap</w:t>
            </w:r>
          </w:p>
        </w:tc>
        <w:tc>
          <w:tcPr>
            <w:tcW w:w="4281" w:type="dxa"/>
            <w:gridSpan w:val="4"/>
            <w:tcBorders>
              <w:bottom w:val="single" w:sz="4" w:space="0" w:color="auto"/>
            </w:tcBorders>
            <w:noWrap/>
          </w:tcPr>
          <w:p w14:paraId="2E90BFB1" w14:textId="24EFA0FE" w:rsidR="009A2D50" w:rsidRPr="009A2D50" w:rsidRDefault="009A2D50" w:rsidP="009A2D50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 xml:space="preserve">TOST </w:t>
            </w:r>
          </w:p>
        </w:tc>
      </w:tr>
      <w:tr w:rsidR="009A2D50" w:rsidRPr="009A2D50" w14:paraId="7EAAFCE8" w14:textId="77777777" w:rsidTr="00A55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tcBorders>
              <w:top w:val="single" w:sz="4" w:space="0" w:color="auto"/>
            </w:tcBorders>
            <w:noWrap/>
            <w:hideMark/>
          </w:tcPr>
          <w:p w14:paraId="1357B3FD" w14:textId="77777777" w:rsidR="009A2D50" w:rsidRPr="009A2D50" w:rsidRDefault="009A2D50" w:rsidP="009A2D50">
            <w:pPr>
              <w:rPr>
                <w:rFonts w:ascii="Calibri" w:eastAsia="Times New Roman" w:hAnsi="Calibri" w:cs="Calibri"/>
                <w:color w:val="000000"/>
              </w:rPr>
            </w:pPr>
            <w:r w:rsidRPr="009A2D50">
              <w:rPr>
                <w:rFonts w:ascii="Calibri" w:eastAsia="Times New Roman" w:hAnsi="Calibri" w:cs="Calibri"/>
                <w:color w:val="000000"/>
              </w:rPr>
              <w:t>groupSize</w:t>
            </w:r>
          </w:p>
        </w:tc>
        <w:tc>
          <w:tcPr>
            <w:tcW w:w="1126" w:type="dxa"/>
            <w:tcBorders>
              <w:top w:val="single" w:sz="4" w:space="0" w:color="auto"/>
            </w:tcBorders>
            <w:noWrap/>
            <w:hideMark/>
          </w:tcPr>
          <w:p w14:paraId="26A0BB3E" w14:textId="2F7030DB" w:rsidR="009A2D50" w:rsidRPr="009A2D50" w:rsidRDefault="009A2D50" w:rsidP="009A2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9A2D50">
              <w:rPr>
                <w:rFonts w:ascii="Calibri" w:eastAsia="Times New Roman" w:hAnsi="Calibri" w:cs="Calibri"/>
                <w:color w:val="000000"/>
              </w:rPr>
              <w:t>en</w:t>
            </w:r>
            <w:r>
              <w:rPr>
                <w:rFonts w:ascii="Calibri" w:eastAsia="Times New Roman" w:hAnsi="Calibri" w:cs="Calibri"/>
                <w:color w:val="000000"/>
              </w:rPr>
              <w:t>sitivity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7F3BF430" w14:textId="23A694B9" w:rsidR="009A2D50" w:rsidRPr="009A2D50" w:rsidRDefault="009A2D50" w:rsidP="009A2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ecificity</w:t>
            </w:r>
          </w:p>
        </w:tc>
        <w:tc>
          <w:tcPr>
            <w:tcW w:w="1031" w:type="dxa"/>
            <w:tcBorders>
              <w:top w:val="single" w:sz="4" w:space="0" w:color="auto"/>
            </w:tcBorders>
            <w:noWrap/>
            <w:hideMark/>
          </w:tcPr>
          <w:p w14:paraId="3A13DE42" w14:textId="6BB355BE" w:rsidR="009A2D50" w:rsidRPr="009A2D50" w:rsidRDefault="009A2D50" w:rsidP="009A2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lanced accuracy</w:t>
            </w:r>
          </w:p>
        </w:tc>
        <w:tc>
          <w:tcPr>
            <w:tcW w:w="986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7425787" w14:textId="7F1EB218" w:rsidR="009A2D50" w:rsidRPr="009A2D50" w:rsidRDefault="009A2D50" w:rsidP="009A2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1910">
              <w:rPr>
                <w:rFonts w:ascii="Calibri" w:eastAsia="Times New Roman" w:hAnsi="Calibri" w:cs="Calibri"/>
                <w:color w:val="000000"/>
              </w:rPr>
              <w:t>F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core</w:t>
            </w:r>
          </w:p>
        </w:tc>
        <w:tc>
          <w:tcPr>
            <w:tcW w:w="1131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724AFCF" w14:textId="7D1F1B50" w:rsidR="009A2D50" w:rsidRPr="009A2D50" w:rsidRDefault="009A2D50" w:rsidP="009A2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</w:t>
            </w:r>
            <w:r w:rsidRPr="009A2D50">
              <w:rPr>
                <w:rFonts w:ascii="Calibri" w:eastAsia="Times New Roman" w:hAnsi="Calibri" w:cs="Calibri"/>
                <w:color w:val="000000"/>
              </w:rPr>
              <w:t>en</w:t>
            </w:r>
            <w:r>
              <w:rPr>
                <w:rFonts w:ascii="Calibri" w:eastAsia="Times New Roman" w:hAnsi="Calibri" w:cs="Calibri"/>
                <w:color w:val="000000"/>
              </w:rPr>
              <w:t>sitivity</w:t>
            </w:r>
          </w:p>
        </w:tc>
        <w:tc>
          <w:tcPr>
            <w:tcW w:w="1121" w:type="dxa"/>
            <w:tcBorders>
              <w:top w:val="single" w:sz="4" w:space="0" w:color="auto"/>
            </w:tcBorders>
            <w:noWrap/>
            <w:hideMark/>
          </w:tcPr>
          <w:p w14:paraId="157962E8" w14:textId="7EF50DF0" w:rsidR="009A2D50" w:rsidRPr="009A2D50" w:rsidRDefault="009A2D50" w:rsidP="009A2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pecificity</w:t>
            </w:r>
          </w:p>
        </w:tc>
        <w:tc>
          <w:tcPr>
            <w:tcW w:w="1039" w:type="dxa"/>
            <w:tcBorders>
              <w:top w:val="single" w:sz="4" w:space="0" w:color="auto"/>
            </w:tcBorders>
            <w:noWrap/>
            <w:hideMark/>
          </w:tcPr>
          <w:p w14:paraId="6CD4156D" w14:textId="0C985DC4" w:rsidR="009A2D50" w:rsidRPr="009A2D50" w:rsidRDefault="009A2D50" w:rsidP="009A2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Balanced accuracy</w:t>
            </w:r>
          </w:p>
        </w:tc>
        <w:tc>
          <w:tcPr>
            <w:tcW w:w="990" w:type="dxa"/>
            <w:tcBorders>
              <w:top w:val="single" w:sz="4" w:space="0" w:color="auto"/>
            </w:tcBorders>
            <w:noWrap/>
            <w:hideMark/>
          </w:tcPr>
          <w:p w14:paraId="1F46EAD0" w14:textId="7B9091F1" w:rsidR="009A2D50" w:rsidRPr="009A2D50" w:rsidRDefault="009A2D50" w:rsidP="009A2D5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5E1910">
              <w:rPr>
                <w:rFonts w:ascii="Calibri" w:eastAsia="Times New Roman" w:hAnsi="Calibri" w:cs="Calibri"/>
                <w:color w:val="000000"/>
              </w:rPr>
              <w:t>F1</w:t>
            </w:r>
            <w:r>
              <w:rPr>
                <w:rFonts w:ascii="Calibri" w:eastAsia="Times New Roman" w:hAnsi="Calibri" w:cs="Calibri"/>
                <w:color w:val="000000"/>
              </w:rPr>
              <w:t xml:space="preserve"> score</w:t>
            </w:r>
          </w:p>
        </w:tc>
      </w:tr>
      <w:tr w:rsidR="0011189C" w:rsidRPr="009A2D50" w14:paraId="5E0EACAA" w14:textId="77777777" w:rsidTr="00A55F0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</w:tcPr>
          <w:p w14:paraId="15D70F33" w14:textId="7402D969" w:rsidR="0011189C" w:rsidRPr="009A2D50" w:rsidRDefault="0011189C" w:rsidP="00111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126" w:type="dxa"/>
            <w:noWrap/>
          </w:tcPr>
          <w:p w14:paraId="766ED9C3" w14:textId="1181C9CB" w:rsidR="0011189C" w:rsidRPr="000C3C71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25</w:t>
            </w:r>
          </w:p>
        </w:tc>
        <w:tc>
          <w:tcPr>
            <w:tcW w:w="1121" w:type="dxa"/>
            <w:noWrap/>
          </w:tcPr>
          <w:p w14:paraId="15A51490" w14:textId="0B4B4022" w:rsidR="0011189C" w:rsidRPr="000C3C71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68</w:t>
            </w:r>
          </w:p>
        </w:tc>
        <w:tc>
          <w:tcPr>
            <w:tcW w:w="1031" w:type="dxa"/>
            <w:noWrap/>
          </w:tcPr>
          <w:p w14:paraId="7912A290" w14:textId="4274E150" w:rsidR="0011189C" w:rsidRPr="000C3C71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896</w:t>
            </w:r>
          </w:p>
        </w:tc>
        <w:tc>
          <w:tcPr>
            <w:tcW w:w="986" w:type="dxa"/>
            <w:tcBorders>
              <w:right w:val="single" w:sz="4" w:space="0" w:color="auto"/>
            </w:tcBorders>
            <w:noWrap/>
          </w:tcPr>
          <w:p w14:paraId="5AF36EBD" w14:textId="512CD716" w:rsidR="0011189C" w:rsidRPr="000C3C71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0.902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noWrap/>
          </w:tcPr>
          <w:p w14:paraId="47EC2F63" w14:textId="4B9D5852" w:rsidR="0011189C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0778">
              <w:t>0.000</w:t>
            </w:r>
          </w:p>
        </w:tc>
        <w:tc>
          <w:tcPr>
            <w:tcW w:w="1121" w:type="dxa"/>
            <w:noWrap/>
          </w:tcPr>
          <w:p w14:paraId="4AE2C3ED" w14:textId="5DB8CFA5" w:rsidR="0011189C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0778">
              <w:t>1.000</w:t>
            </w:r>
          </w:p>
        </w:tc>
        <w:tc>
          <w:tcPr>
            <w:tcW w:w="1039" w:type="dxa"/>
            <w:noWrap/>
          </w:tcPr>
          <w:p w14:paraId="78834891" w14:textId="03B336C8" w:rsidR="0011189C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0778">
              <w:t>0.500</w:t>
            </w:r>
          </w:p>
        </w:tc>
        <w:tc>
          <w:tcPr>
            <w:tcW w:w="990" w:type="dxa"/>
            <w:noWrap/>
          </w:tcPr>
          <w:p w14:paraId="5F83CAF9" w14:textId="4DF31FF0" w:rsidR="0011189C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0778">
              <w:t>0.000</w:t>
            </w:r>
          </w:p>
        </w:tc>
      </w:tr>
      <w:tr w:rsidR="0011189C" w:rsidRPr="009A2D50" w14:paraId="4DFE8BAE" w14:textId="77777777" w:rsidTr="00A55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</w:tcPr>
          <w:p w14:paraId="6D14ECCD" w14:textId="2C5B8150" w:rsidR="0011189C" w:rsidRPr="009A2D50" w:rsidRDefault="0011189C" w:rsidP="00111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126" w:type="dxa"/>
            <w:noWrap/>
          </w:tcPr>
          <w:p w14:paraId="56CD6E15" w14:textId="43F0C880" w:rsidR="0011189C" w:rsidRPr="000C3C71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36</w:t>
            </w:r>
          </w:p>
        </w:tc>
        <w:tc>
          <w:tcPr>
            <w:tcW w:w="1121" w:type="dxa"/>
            <w:noWrap/>
          </w:tcPr>
          <w:p w14:paraId="2204EDFA" w14:textId="5DA78886" w:rsidR="0011189C" w:rsidRPr="000C3C71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2</w:t>
            </w:r>
          </w:p>
        </w:tc>
        <w:tc>
          <w:tcPr>
            <w:tcW w:w="1031" w:type="dxa"/>
            <w:noWrap/>
          </w:tcPr>
          <w:p w14:paraId="322A5B33" w14:textId="7571D631" w:rsidR="0011189C" w:rsidRPr="000C3C71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19</w:t>
            </w:r>
          </w:p>
        </w:tc>
        <w:tc>
          <w:tcPr>
            <w:tcW w:w="986" w:type="dxa"/>
            <w:tcBorders>
              <w:right w:val="single" w:sz="4" w:space="0" w:color="auto"/>
            </w:tcBorders>
            <w:noWrap/>
          </w:tcPr>
          <w:p w14:paraId="1DF98307" w14:textId="0D76E89B" w:rsidR="0011189C" w:rsidRPr="000C3C71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0.909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noWrap/>
          </w:tcPr>
          <w:p w14:paraId="082472AC" w14:textId="10A3FF0B" w:rsidR="0011189C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0778">
              <w:t>0.000</w:t>
            </w:r>
          </w:p>
        </w:tc>
        <w:tc>
          <w:tcPr>
            <w:tcW w:w="1121" w:type="dxa"/>
            <w:noWrap/>
          </w:tcPr>
          <w:p w14:paraId="794FDCC4" w14:textId="743E65E4" w:rsidR="0011189C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0778">
              <w:t>1.000</w:t>
            </w:r>
          </w:p>
        </w:tc>
        <w:tc>
          <w:tcPr>
            <w:tcW w:w="1039" w:type="dxa"/>
            <w:noWrap/>
          </w:tcPr>
          <w:p w14:paraId="07D53275" w14:textId="28D9966B" w:rsidR="0011189C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0778">
              <w:t>0.500</w:t>
            </w:r>
          </w:p>
        </w:tc>
        <w:tc>
          <w:tcPr>
            <w:tcW w:w="990" w:type="dxa"/>
            <w:noWrap/>
          </w:tcPr>
          <w:p w14:paraId="18FD71AC" w14:textId="5C1DB670" w:rsidR="0011189C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  <w:color w:val="000000"/>
              </w:rPr>
            </w:pPr>
            <w:r w:rsidRPr="002B0778">
              <w:t>0.000</w:t>
            </w:r>
          </w:p>
        </w:tc>
      </w:tr>
      <w:tr w:rsidR="0011189C" w:rsidRPr="009A2D50" w14:paraId="7F040F72" w14:textId="77777777" w:rsidTr="00A55F0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00B55E33" w14:textId="77777777" w:rsidR="0011189C" w:rsidRPr="009A2D50" w:rsidRDefault="0011189C" w:rsidP="00111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D50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126" w:type="dxa"/>
            <w:noWrap/>
            <w:hideMark/>
          </w:tcPr>
          <w:p w14:paraId="48EB7F34" w14:textId="2E5AD273" w:rsidR="0011189C" w:rsidRPr="009A2D50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C3C71">
              <w:t>0.950</w:t>
            </w:r>
          </w:p>
        </w:tc>
        <w:tc>
          <w:tcPr>
            <w:tcW w:w="1121" w:type="dxa"/>
            <w:noWrap/>
            <w:hideMark/>
          </w:tcPr>
          <w:p w14:paraId="0D7BBBF8" w14:textId="0BD10A5A" w:rsidR="0011189C" w:rsidRPr="009A2D50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C3C71">
              <w:t>0.929</w:t>
            </w:r>
          </w:p>
        </w:tc>
        <w:tc>
          <w:tcPr>
            <w:tcW w:w="1031" w:type="dxa"/>
            <w:noWrap/>
            <w:hideMark/>
          </w:tcPr>
          <w:p w14:paraId="5EE6E25F" w14:textId="67763C73" w:rsidR="0011189C" w:rsidRPr="009A2D50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C3C71">
              <w:t>0.940</w:t>
            </w:r>
          </w:p>
        </w:tc>
        <w:tc>
          <w:tcPr>
            <w:tcW w:w="986" w:type="dxa"/>
            <w:tcBorders>
              <w:right w:val="single" w:sz="4" w:space="0" w:color="auto"/>
            </w:tcBorders>
            <w:noWrap/>
            <w:hideMark/>
          </w:tcPr>
          <w:p w14:paraId="5A874913" w14:textId="3806286A" w:rsidR="0011189C" w:rsidRPr="009A2D50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C3C71">
              <w:t>0.925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noWrap/>
            <w:hideMark/>
          </w:tcPr>
          <w:p w14:paraId="130B53B1" w14:textId="6A350F19" w:rsidR="0011189C" w:rsidRPr="009A2D50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0778">
              <w:t>0.000</w:t>
            </w:r>
          </w:p>
        </w:tc>
        <w:tc>
          <w:tcPr>
            <w:tcW w:w="1121" w:type="dxa"/>
            <w:noWrap/>
            <w:hideMark/>
          </w:tcPr>
          <w:p w14:paraId="34967575" w14:textId="29C2148B" w:rsidR="0011189C" w:rsidRPr="009A2D50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0778">
              <w:t>1.000</w:t>
            </w:r>
          </w:p>
        </w:tc>
        <w:tc>
          <w:tcPr>
            <w:tcW w:w="1039" w:type="dxa"/>
            <w:noWrap/>
            <w:hideMark/>
          </w:tcPr>
          <w:p w14:paraId="0B24E046" w14:textId="71757FC3" w:rsidR="0011189C" w:rsidRPr="009A2D50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0778">
              <w:t>0.500</w:t>
            </w:r>
          </w:p>
        </w:tc>
        <w:tc>
          <w:tcPr>
            <w:tcW w:w="990" w:type="dxa"/>
            <w:noWrap/>
            <w:hideMark/>
          </w:tcPr>
          <w:p w14:paraId="20BC9DF2" w14:textId="4EB193DA" w:rsidR="0011189C" w:rsidRPr="009A2D50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0778">
              <w:t>0.000</w:t>
            </w:r>
          </w:p>
        </w:tc>
      </w:tr>
      <w:tr w:rsidR="0011189C" w:rsidRPr="009A2D50" w14:paraId="58B707C1" w14:textId="77777777" w:rsidTr="00A55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59D19401" w14:textId="77777777" w:rsidR="0011189C" w:rsidRPr="009A2D50" w:rsidRDefault="0011189C" w:rsidP="00111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D50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126" w:type="dxa"/>
            <w:noWrap/>
            <w:hideMark/>
          </w:tcPr>
          <w:p w14:paraId="5827D37D" w14:textId="16DBB282" w:rsidR="0011189C" w:rsidRPr="009A2D50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C3C71">
              <w:t>0.983</w:t>
            </w:r>
          </w:p>
        </w:tc>
        <w:tc>
          <w:tcPr>
            <w:tcW w:w="1121" w:type="dxa"/>
            <w:noWrap/>
            <w:hideMark/>
          </w:tcPr>
          <w:p w14:paraId="0AE9362F" w14:textId="337D960F" w:rsidR="0011189C" w:rsidRPr="009A2D50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C3C71">
              <w:t>0.958</w:t>
            </w:r>
          </w:p>
        </w:tc>
        <w:tc>
          <w:tcPr>
            <w:tcW w:w="1031" w:type="dxa"/>
            <w:noWrap/>
            <w:hideMark/>
          </w:tcPr>
          <w:p w14:paraId="2FD05F66" w14:textId="3A5E1DAE" w:rsidR="0011189C" w:rsidRPr="009A2D50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C3C71">
              <w:t>0.971</w:t>
            </w:r>
          </w:p>
        </w:tc>
        <w:tc>
          <w:tcPr>
            <w:tcW w:w="986" w:type="dxa"/>
            <w:tcBorders>
              <w:right w:val="single" w:sz="4" w:space="0" w:color="auto"/>
            </w:tcBorders>
            <w:noWrap/>
            <w:hideMark/>
          </w:tcPr>
          <w:p w14:paraId="67E899FA" w14:textId="2FE2B717" w:rsidR="0011189C" w:rsidRPr="009A2D50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C3C71">
              <w:t>0.957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noWrap/>
            <w:hideMark/>
          </w:tcPr>
          <w:p w14:paraId="6168086D" w14:textId="4D097E47" w:rsidR="0011189C" w:rsidRPr="009A2D50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0778">
              <w:t>0.015</w:t>
            </w:r>
          </w:p>
        </w:tc>
        <w:tc>
          <w:tcPr>
            <w:tcW w:w="1121" w:type="dxa"/>
            <w:noWrap/>
            <w:hideMark/>
          </w:tcPr>
          <w:p w14:paraId="6F181A0E" w14:textId="6E81DD5C" w:rsidR="0011189C" w:rsidRPr="009A2D50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0778">
              <w:t>1.000</w:t>
            </w:r>
          </w:p>
        </w:tc>
        <w:tc>
          <w:tcPr>
            <w:tcW w:w="1039" w:type="dxa"/>
            <w:noWrap/>
            <w:hideMark/>
          </w:tcPr>
          <w:p w14:paraId="0AAC90D6" w14:textId="71DBA674" w:rsidR="0011189C" w:rsidRPr="009A2D50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0778">
              <w:t>0.507</w:t>
            </w:r>
          </w:p>
        </w:tc>
        <w:tc>
          <w:tcPr>
            <w:tcW w:w="990" w:type="dxa"/>
            <w:noWrap/>
            <w:hideMark/>
          </w:tcPr>
          <w:p w14:paraId="193D1E10" w14:textId="5CD8FDFF" w:rsidR="0011189C" w:rsidRPr="009A2D50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0778">
              <w:t>0.029</w:t>
            </w:r>
          </w:p>
        </w:tc>
      </w:tr>
      <w:tr w:rsidR="0011189C" w:rsidRPr="009A2D50" w14:paraId="645D9E23" w14:textId="77777777" w:rsidTr="00A55F0C">
        <w:trPr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00B15CF2" w14:textId="77777777" w:rsidR="0011189C" w:rsidRPr="009A2D50" w:rsidRDefault="0011189C" w:rsidP="00111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D50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126" w:type="dxa"/>
            <w:noWrap/>
            <w:hideMark/>
          </w:tcPr>
          <w:p w14:paraId="2F475D9F" w14:textId="59A79169" w:rsidR="0011189C" w:rsidRPr="009A2D50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C3C71">
              <w:t>0.997</w:t>
            </w:r>
          </w:p>
        </w:tc>
        <w:tc>
          <w:tcPr>
            <w:tcW w:w="1121" w:type="dxa"/>
            <w:noWrap/>
            <w:hideMark/>
          </w:tcPr>
          <w:p w14:paraId="5FDF6EF5" w14:textId="7E27FA01" w:rsidR="0011189C" w:rsidRPr="009A2D50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C3C71">
              <w:t>0.971</w:t>
            </w:r>
          </w:p>
        </w:tc>
        <w:tc>
          <w:tcPr>
            <w:tcW w:w="1031" w:type="dxa"/>
            <w:noWrap/>
            <w:hideMark/>
          </w:tcPr>
          <w:p w14:paraId="19B09C50" w14:textId="7BA4CBD9" w:rsidR="0011189C" w:rsidRPr="009A2D50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C3C71">
              <w:t>0.984</w:t>
            </w:r>
          </w:p>
        </w:tc>
        <w:tc>
          <w:tcPr>
            <w:tcW w:w="986" w:type="dxa"/>
            <w:tcBorders>
              <w:right w:val="single" w:sz="4" w:space="0" w:color="auto"/>
            </w:tcBorders>
            <w:noWrap/>
            <w:hideMark/>
          </w:tcPr>
          <w:p w14:paraId="2769690E" w14:textId="6E364ED9" w:rsidR="0011189C" w:rsidRPr="009A2D50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C3C71">
              <w:t>0.972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noWrap/>
            <w:hideMark/>
          </w:tcPr>
          <w:p w14:paraId="11EFF636" w14:textId="71FEF7C4" w:rsidR="0011189C" w:rsidRPr="009A2D50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0778">
              <w:t>0.083</w:t>
            </w:r>
          </w:p>
        </w:tc>
        <w:tc>
          <w:tcPr>
            <w:tcW w:w="1121" w:type="dxa"/>
            <w:noWrap/>
            <w:hideMark/>
          </w:tcPr>
          <w:p w14:paraId="3DC52AF7" w14:textId="4AD53190" w:rsidR="0011189C" w:rsidRPr="009A2D50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0778">
              <w:t>1.000</w:t>
            </w:r>
          </w:p>
        </w:tc>
        <w:tc>
          <w:tcPr>
            <w:tcW w:w="1039" w:type="dxa"/>
            <w:noWrap/>
            <w:hideMark/>
          </w:tcPr>
          <w:p w14:paraId="500E2C28" w14:textId="4AFA1C00" w:rsidR="0011189C" w:rsidRPr="009A2D50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0778">
              <w:t>0.541</w:t>
            </w:r>
          </w:p>
        </w:tc>
        <w:tc>
          <w:tcPr>
            <w:tcW w:w="990" w:type="dxa"/>
            <w:noWrap/>
            <w:hideMark/>
          </w:tcPr>
          <w:p w14:paraId="4AC0DFFC" w14:textId="404D9873" w:rsidR="0011189C" w:rsidRPr="009A2D50" w:rsidRDefault="0011189C" w:rsidP="0011189C">
            <w:pPr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0778">
              <w:t>0.152</w:t>
            </w:r>
          </w:p>
        </w:tc>
      </w:tr>
      <w:tr w:rsidR="0011189C" w:rsidRPr="009A2D50" w14:paraId="2171BA13" w14:textId="77777777" w:rsidTr="00A55F0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65" w:type="dxa"/>
            <w:noWrap/>
            <w:hideMark/>
          </w:tcPr>
          <w:p w14:paraId="76888B83" w14:textId="77777777" w:rsidR="0011189C" w:rsidRPr="009A2D50" w:rsidRDefault="0011189C" w:rsidP="0011189C">
            <w:pPr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A2D50">
              <w:rPr>
                <w:rFonts w:ascii="Calibri" w:eastAsia="Times New Roman" w:hAnsi="Calibri" w:cs="Calibri"/>
                <w:color w:val="000000"/>
              </w:rPr>
              <w:t>100</w:t>
            </w:r>
          </w:p>
        </w:tc>
        <w:tc>
          <w:tcPr>
            <w:tcW w:w="1126" w:type="dxa"/>
            <w:noWrap/>
            <w:hideMark/>
          </w:tcPr>
          <w:p w14:paraId="6F5D28E2" w14:textId="09F9EEC9" w:rsidR="0011189C" w:rsidRPr="009A2D50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C3C71">
              <w:t>1.000</w:t>
            </w:r>
          </w:p>
        </w:tc>
        <w:tc>
          <w:tcPr>
            <w:tcW w:w="1121" w:type="dxa"/>
            <w:noWrap/>
            <w:hideMark/>
          </w:tcPr>
          <w:p w14:paraId="63F64F86" w14:textId="40C921F0" w:rsidR="0011189C" w:rsidRPr="009A2D50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C3C71">
              <w:t>0.971</w:t>
            </w:r>
          </w:p>
        </w:tc>
        <w:tc>
          <w:tcPr>
            <w:tcW w:w="1031" w:type="dxa"/>
            <w:noWrap/>
            <w:hideMark/>
          </w:tcPr>
          <w:p w14:paraId="7B55B765" w14:textId="35A48DE1" w:rsidR="0011189C" w:rsidRPr="009A2D50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C3C71">
              <w:t>0.985</w:t>
            </w:r>
          </w:p>
        </w:tc>
        <w:tc>
          <w:tcPr>
            <w:tcW w:w="986" w:type="dxa"/>
            <w:tcBorders>
              <w:right w:val="single" w:sz="4" w:space="0" w:color="auto"/>
            </w:tcBorders>
            <w:noWrap/>
            <w:hideMark/>
          </w:tcPr>
          <w:p w14:paraId="2269973A" w14:textId="304CF38B" w:rsidR="0011189C" w:rsidRPr="009A2D50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0C3C71">
              <w:t>0.971</w:t>
            </w:r>
          </w:p>
        </w:tc>
        <w:tc>
          <w:tcPr>
            <w:tcW w:w="1131" w:type="dxa"/>
            <w:tcBorders>
              <w:left w:val="single" w:sz="4" w:space="0" w:color="auto"/>
            </w:tcBorders>
            <w:noWrap/>
            <w:hideMark/>
          </w:tcPr>
          <w:p w14:paraId="47DB5786" w14:textId="1AA4F474" w:rsidR="0011189C" w:rsidRPr="009A2D50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0778">
              <w:t>0.103</w:t>
            </w:r>
          </w:p>
        </w:tc>
        <w:tc>
          <w:tcPr>
            <w:tcW w:w="1121" w:type="dxa"/>
            <w:noWrap/>
            <w:hideMark/>
          </w:tcPr>
          <w:p w14:paraId="44B98626" w14:textId="2BC0B51B" w:rsidR="0011189C" w:rsidRPr="009A2D50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0778">
              <w:t>1.000</w:t>
            </w:r>
          </w:p>
        </w:tc>
        <w:tc>
          <w:tcPr>
            <w:tcW w:w="1039" w:type="dxa"/>
            <w:noWrap/>
            <w:hideMark/>
          </w:tcPr>
          <w:p w14:paraId="1C5C2ACF" w14:textId="1C55CA11" w:rsidR="0011189C" w:rsidRPr="009A2D50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0778">
              <w:t>0.551</w:t>
            </w:r>
          </w:p>
        </w:tc>
        <w:tc>
          <w:tcPr>
            <w:tcW w:w="990" w:type="dxa"/>
            <w:noWrap/>
            <w:hideMark/>
          </w:tcPr>
          <w:p w14:paraId="16E31A39" w14:textId="00A3BD08" w:rsidR="0011189C" w:rsidRPr="009A2D50" w:rsidRDefault="0011189C" w:rsidP="0011189C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Calibri"/>
                <w:color w:val="000000"/>
              </w:rPr>
            </w:pPr>
            <w:r w:rsidRPr="002B0778">
              <w:t>0.186</w:t>
            </w:r>
          </w:p>
        </w:tc>
      </w:tr>
    </w:tbl>
    <w:p w14:paraId="22483EA9" w14:textId="77777777" w:rsidR="009A2D50" w:rsidRPr="00091B5A" w:rsidRDefault="009A2D50" w:rsidP="00091B5A"/>
    <w:p w14:paraId="10B5237F" w14:textId="77777777" w:rsidR="00932055" w:rsidRPr="009348EA" w:rsidRDefault="00932055" w:rsidP="009348EA"/>
    <w:sectPr w:rsidR="00932055" w:rsidRPr="009348E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8EA"/>
    <w:rsid w:val="00017EEB"/>
    <w:rsid w:val="00091B5A"/>
    <w:rsid w:val="0011189C"/>
    <w:rsid w:val="001534D8"/>
    <w:rsid w:val="001A1597"/>
    <w:rsid w:val="00203CE9"/>
    <w:rsid w:val="00292BBD"/>
    <w:rsid w:val="00461CB4"/>
    <w:rsid w:val="00491BBC"/>
    <w:rsid w:val="004E7BE9"/>
    <w:rsid w:val="004F3F68"/>
    <w:rsid w:val="0066056A"/>
    <w:rsid w:val="006E61FF"/>
    <w:rsid w:val="006F1073"/>
    <w:rsid w:val="006F4414"/>
    <w:rsid w:val="0077338B"/>
    <w:rsid w:val="007C6320"/>
    <w:rsid w:val="007E60DD"/>
    <w:rsid w:val="008303C6"/>
    <w:rsid w:val="008E3B59"/>
    <w:rsid w:val="00932055"/>
    <w:rsid w:val="009345C0"/>
    <w:rsid w:val="009348EA"/>
    <w:rsid w:val="009A2D50"/>
    <w:rsid w:val="00A55F0C"/>
    <w:rsid w:val="00AB0B37"/>
    <w:rsid w:val="00AB6533"/>
    <w:rsid w:val="00B76870"/>
    <w:rsid w:val="00BA391C"/>
    <w:rsid w:val="00BF05DE"/>
    <w:rsid w:val="00C01BCC"/>
    <w:rsid w:val="00CB4270"/>
    <w:rsid w:val="00D44CD9"/>
    <w:rsid w:val="00E255E9"/>
    <w:rsid w:val="00EE796C"/>
    <w:rsid w:val="00F860C1"/>
    <w:rsid w:val="00FA66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27E42"/>
  <w15:chartTrackingRefBased/>
  <w15:docId w15:val="{2F1ECD2E-DA5E-4907-98A2-EDAF78F9DE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9348EA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348E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348E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348EA"/>
    <w:rPr>
      <w:rFonts w:ascii="Segoe UI" w:hAnsi="Segoe UI" w:cs="Segoe UI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9348EA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Hyperlink">
    <w:name w:val="Hyperlink"/>
    <w:basedOn w:val="DefaultParagraphFont"/>
    <w:uiPriority w:val="99"/>
    <w:semiHidden/>
    <w:unhideWhenUsed/>
    <w:rsid w:val="009348EA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348EA"/>
    <w:rPr>
      <w:color w:val="954F72"/>
      <w:u w:val="single"/>
    </w:rPr>
  </w:style>
  <w:style w:type="paragraph" w:customStyle="1" w:styleId="msonormal0">
    <w:name w:val="msonormal"/>
    <w:basedOn w:val="Normal"/>
    <w:rsid w:val="009348EA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table" w:styleId="PlainTable3">
    <w:name w:val="Plain Table 3"/>
    <w:basedOn w:val="TableNormal"/>
    <w:uiPriority w:val="43"/>
    <w:rsid w:val="009348EA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character" w:styleId="PlaceholderText">
    <w:name w:val="Placeholder Text"/>
    <w:basedOn w:val="DefaultParagraphFont"/>
    <w:uiPriority w:val="99"/>
    <w:semiHidden/>
    <w:rsid w:val="00017EEB"/>
    <w:rPr>
      <w:color w:val="808080"/>
    </w:rPr>
  </w:style>
  <w:style w:type="character" w:styleId="CommentReference">
    <w:name w:val="annotation reference"/>
    <w:basedOn w:val="DefaultParagraphFont"/>
    <w:uiPriority w:val="99"/>
    <w:semiHidden/>
    <w:unhideWhenUsed/>
    <w:rsid w:val="009A2D5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A2D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A2D50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17810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311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37434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720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662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867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976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3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7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8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090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61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846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505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199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3769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98</Words>
  <Characters>560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sa Neums</dc:creator>
  <cp:keywords/>
  <dc:description/>
  <cp:lastModifiedBy>Lisa Neums</cp:lastModifiedBy>
  <cp:revision>3</cp:revision>
  <dcterms:created xsi:type="dcterms:W3CDTF">2022-07-16T15:47:00Z</dcterms:created>
  <dcterms:modified xsi:type="dcterms:W3CDTF">2022-07-16T15:48:00Z</dcterms:modified>
</cp:coreProperties>
</file>